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B1112" w14:textId="526687EF" w:rsidR="003B33FE" w:rsidRPr="002556FE" w:rsidRDefault="00000000">
      <w:pPr>
        <w:jc w:val="center"/>
        <w:rPr>
          <w:rFonts w:ascii="Times New Roman" w:hAnsi="Times New Roman" w:cs="Times New Roman"/>
          <w:sz w:val="24"/>
          <w:szCs w:val="32"/>
        </w:rPr>
      </w:pPr>
      <w:r w:rsidRPr="002556FE">
        <w:rPr>
          <w:rFonts w:ascii="Times New Roman" w:eastAsia="宋体" w:hAnsi="Times New Roman" w:cs="Times New Roman"/>
          <w:sz w:val="32"/>
          <w:szCs w:val="32"/>
        </w:rPr>
        <w:t>Table </w:t>
      </w:r>
      <w:r w:rsidR="002556FE" w:rsidRPr="002556FE">
        <w:rPr>
          <w:rFonts w:ascii="Times New Roman" w:eastAsia="宋体" w:hAnsi="Times New Roman" w:cs="Times New Roman"/>
          <w:sz w:val="32"/>
          <w:szCs w:val="32"/>
        </w:rPr>
        <w:t>1</w:t>
      </w:r>
      <w:r w:rsidR="00DF443F">
        <w:rPr>
          <w:rFonts w:ascii="Times New Roman" w:eastAsia="宋体" w:hAnsi="Times New Roman" w:cs="Times New Roman"/>
          <w:sz w:val="32"/>
          <w:szCs w:val="32"/>
        </w:rPr>
        <w:t>:</w:t>
      </w:r>
      <w:r w:rsidRPr="002556FE">
        <w:rPr>
          <w:rFonts w:ascii="Times New Roman" w:eastAsia="宋体" w:hAnsi="Times New Roman" w:cs="Times New Roman"/>
          <w:sz w:val="32"/>
          <w:szCs w:val="32"/>
        </w:rPr>
        <w:t> the list of bacterial </w:t>
      </w:r>
      <w:r w:rsidR="002556FE">
        <w:rPr>
          <w:rFonts w:ascii="Times New Roman" w:eastAsia="宋体" w:hAnsi="Times New Roman" w:cs="Times New Roman"/>
          <w:sz w:val="32"/>
          <w:szCs w:val="32"/>
        </w:rPr>
        <w:t xml:space="preserve">and </w:t>
      </w:r>
      <w:r w:rsidR="002556FE" w:rsidRPr="002556FE">
        <w:rPr>
          <w:rFonts w:ascii="Times New Roman" w:eastAsia="宋体" w:hAnsi="Times New Roman" w:cs="Times New Roman"/>
          <w:sz w:val="32"/>
          <w:szCs w:val="32"/>
        </w:rPr>
        <w:t xml:space="preserve">parasite </w:t>
      </w:r>
      <w:r w:rsidRPr="002556FE">
        <w:rPr>
          <w:rFonts w:ascii="Times New Roman" w:eastAsia="宋体" w:hAnsi="Times New Roman" w:cs="Times New Roman"/>
          <w:sz w:val="32"/>
          <w:szCs w:val="32"/>
        </w:rPr>
        <w:t>pathogens in snakes</w:t>
      </w:r>
    </w:p>
    <w:p w14:paraId="59056764" w14:textId="77777777" w:rsidR="003B33FE" w:rsidRDefault="003B33FE">
      <w:pPr>
        <w:rPr>
          <w:rFonts w:ascii="Times New Roman" w:hAnsi="Times New Roman" w:cs="Times New Roman"/>
        </w:rPr>
      </w:pPr>
    </w:p>
    <w:tbl>
      <w:tblPr>
        <w:tblW w:w="499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7"/>
        <w:gridCol w:w="597"/>
        <w:gridCol w:w="598"/>
        <w:gridCol w:w="598"/>
        <w:gridCol w:w="612"/>
        <w:gridCol w:w="598"/>
        <w:gridCol w:w="598"/>
        <w:gridCol w:w="598"/>
        <w:gridCol w:w="615"/>
        <w:gridCol w:w="598"/>
        <w:gridCol w:w="598"/>
        <w:gridCol w:w="612"/>
        <w:gridCol w:w="595"/>
        <w:gridCol w:w="598"/>
        <w:gridCol w:w="609"/>
        <w:gridCol w:w="598"/>
        <w:gridCol w:w="601"/>
        <w:gridCol w:w="606"/>
        <w:gridCol w:w="601"/>
        <w:gridCol w:w="601"/>
        <w:gridCol w:w="612"/>
      </w:tblGrid>
      <w:tr w:rsidR="003B33FE" w14:paraId="5661C93D" w14:textId="77777777">
        <w:trPr>
          <w:trHeight w:val="280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C43F1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861" w:type="pct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A73B82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al</w:t>
            </w:r>
          </w:p>
        </w:tc>
        <w:tc>
          <w:tcPr>
            <w:tcW w:w="862" w:type="pct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A2C498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ces</w:t>
            </w:r>
          </w:p>
        </w:tc>
        <w:tc>
          <w:tcPr>
            <w:tcW w:w="647" w:type="pct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5CB0F1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al</w:t>
            </w:r>
          </w:p>
        </w:tc>
        <w:tc>
          <w:tcPr>
            <w:tcW w:w="645" w:type="pct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CF075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ces</w:t>
            </w:r>
          </w:p>
        </w:tc>
        <w:tc>
          <w:tcPr>
            <w:tcW w:w="646" w:type="pct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A18959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al</w:t>
            </w:r>
          </w:p>
        </w:tc>
        <w:tc>
          <w:tcPr>
            <w:tcW w:w="649" w:type="pct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F1B29" w14:textId="77777777" w:rsidR="003B33FE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eces</w:t>
            </w:r>
          </w:p>
        </w:tc>
      </w:tr>
      <w:tr w:rsidR="003B33FE" w14:paraId="448709D0" w14:textId="77777777">
        <w:trPr>
          <w:trHeight w:val="216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71FEBC" w14:textId="77777777" w:rsidR="003B33FE" w:rsidRDefault="003B33F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23" w:type="pct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46100B" w14:textId="167B83F6" w:rsidR="003B33FE" w:rsidRPr="00366888" w:rsidRDefault="0036688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36688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otobothrops</w:t>
            </w:r>
            <w:proofErr w:type="spellEnd"/>
            <w:r w:rsidRPr="0036688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36688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crosquamatus</w:t>
            </w:r>
            <w:proofErr w:type="spellEnd"/>
          </w:p>
        </w:tc>
        <w:tc>
          <w:tcPr>
            <w:tcW w:w="1292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E2541C" w14:textId="57892764" w:rsidR="003B33FE" w:rsidRDefault="0036688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0EC1">
              <w:rPr>
                <w:rFonts w:ascii="Times New Roman" w:hAnsi="Times New Roman" w:cs="Times New Roman"/>
                <w:i/>
                <w:iCs/>
                <w:sz w:val="24"/>
              </w:rPr>
              <w:t xml:space="preserve">Elaphe </w:t>
            </w:r>
            <w:proofErr w:type="spellStart"/>
            <w:r w:rsidRPr="00940EC1">
              <w:rPr>
                <w:rFonts w:ascii="Times New Roman" w:hAnsi="Times New Roman" w:cs="Times New Roman"/>
                <w:i/>
                <w:iCs/>
                <w:sz w:val="24"/>
              </w:rPr>
              <w:t>dione</w:t>
            </w:r>
            <w:proofErr w:type="spellEnd"/>
          </w:p>
        </w:tc>
        <w:tc>
          <w:tcPr>
            <w:tcW w:w="1295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C17A8C" w14:textId="391EE09F" w:rsidR="003B33FE" w:rsidRDefault="0036688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221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loydius</w:t>
            </w:r>
            <w:proofErr w:type="spellEnd"/>
            <w:r w:rsidRPr="005221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52217D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angusticeps</w:t>
            </w:r>
            <w:proofErr w:type="spellEnd"/>
          </w:p>
        </w:tc>
      </w:tr>
      <w:tr w:rsidR="003B33FE" w14:paraId="43BA8C40" w14:textId="77777777">
        <w:trPr>
          <w:trHeight w:val="29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0548F" w14:textId="77777777" w:rsidR="003B33FE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08A19B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1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2C7EDD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2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0BD009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3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38A46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5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074FDF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1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8FD2B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2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927803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3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12EF46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5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1FE49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4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3516A6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6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B2E03C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10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51101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4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E27E2B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6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0F2C95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10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2E3EB9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7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291CF2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-8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482C4F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D8959D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7</w:t>
            </w:r>
          </w:p>
        </w:tc>
        <w:tc>
          <w:tcPr>
            <w:tcW w:w="21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F0636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-8</w:t>
            </w:r>
          </w:p>
        </w:tc>
        <w:tc>
          <w:tcPr>
            <w:tcW w:w="21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2154AF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JS</w:t>
            </w:r>
            <w:proofErr w:type="spellEnd"/>
            <w:r>
              <w:rPr>
                <w:rStyle w:val="font41"/>
                <w:rFonts w:ascii="Times New Roman" w:eastAsia="宋体" w:hAnsi="Times New Roman" w:cs="Times New Roman"/>
                <w:b/>
                <w:bCs/>
                <w:lang w:bidi="ar"/>
              </w:rPr>
              <w:t>-9</w:t>
            </w:r>
          </w:p>
        </w:tc>
      </w:tr>
      <w:tr w:rsidR="003B33FE" w14:paraId="039B5162" w14:textId="77777777">
        <w:trPr>
          <w:trHeight w:val="63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A34272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0" w:name="_Hlk117374298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lostridium perfringens</w:t>
            </w:r>
            <w:bookmarkEnd w:id="0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390F6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10527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38384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D3091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101A9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8A98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EDAE3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4130B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F7F52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84332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C420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6DE9F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B5D0B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1505D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8D477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FB9BF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9A1BC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27A59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8499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FC782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466C7E58" w14:textId="77777777">
        <w:trPr>
          <w:trHeight w:val="30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8DD9D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Clostridium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baratii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EA101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79765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EA66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0378D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40AB3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F67E7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5F126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275A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77646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37EC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32D34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E0664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C03B4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B0222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1B5E6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026C2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FB742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A4A6A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B543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FB07F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11408324" w14:textId="77777777">
        <w:trPr>
          <w:trHeight w:val="248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37CF0F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lostridium botulinum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0F4B2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C3667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3FE09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98D60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6BE9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DA01E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88593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D4039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9A01C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4243C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2EC3B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182E8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BD0CF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A6399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FD217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FA900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7336C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A386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22B0C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E437E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0609F93D" w14:textId="77777777">
        <w:trPr>
          <w:trHeight w:val="258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F3ABBB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1" w:name="_Hlk117374314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Fusobacterium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russii</w:t>
            </w:r>
            <w:bookmarkEnd w:id="1"/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1012D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B0210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EF7EE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E445B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52BF7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871C9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6135E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5CF53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374DB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AC409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35B63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9D51D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5AC0B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9EF04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74096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90D0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94CAE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38330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0AF8E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FB697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489C0B33" w14:textId="77777777">
        <w:trPr>
          <w:trHeight w:val="639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AB5F1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2" w:name="_Hlk117374327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Fusobacterium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mortiferum</w:t>
            </w:r>
            <w:bookmarkEnd w:id="2"/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AFB1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2ED0F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1324A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72698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7E6E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719A2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33EED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5F513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BB053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C3FA3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6273F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75A6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2386B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F50DC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1D59B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07889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0FCAC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E3A19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BB019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38A84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DF55E2C" w14:textId="77777777">
        <w:trPr>
          <w:trHeight w:val="264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667CEB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revotel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enticola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D3119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56E65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CF3D3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6C6E3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CD7B9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0B258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A6A9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C789C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FC90B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48DA5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EDA40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BAB1F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AB34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CDE8B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64A60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42C25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27905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99E5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9D558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E75D5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1FFDF3C5" w14:textId="77777777">
        <w:trPr>
          <w:trHeight w:val="601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2AB05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36688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Prevotella</w:t>
            </w:r>
            <w:proofErr w:type="spellEnd"/>
            <w:r w:rsidRPr="0036688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36688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melaninogenica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B410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BACAC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027D0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8340A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52EDC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77BE5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EB79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6511B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64C4E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E20F8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7AB0F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E2F3E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B3C36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5C222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96326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18F1F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0741F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A3AC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2ED2C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5892A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2A61851C" w14:textId="77777777">
        <w:trPr>
          <w:trHeight w:val="284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7D98C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Prevotell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loescheii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5A8CF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DFB46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19B6B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83E47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DFD251" w14:textId="77777777" w:rsidR="003B33FE" w:rsidRPr="00A3070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942C4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3FBF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94CCA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7AF6E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5FFC5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61C8A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5B064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0CD5A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DCEF9" w14:textId="77777777" w:rsidR="003B33FE" w:rsidRPr="00A3070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A9F5B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4E78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291F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56708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2698B5" w14:textId="77777777" w:rsidR="003B33FE" w:rsidRPr="00A3070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D4DE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710CE47F" w14:textId="77777777">
        <w:trPr>
          <w:trHeight w:val="318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3C4AE0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Enterococcus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urans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116D0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1B1B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A93A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DFBBB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316F5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88385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E71BA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1BD32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7FFC3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FCD38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4AD4C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D2AD9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5B448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6045A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E1A3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20D9D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5204D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908FF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F0954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9ACF3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3CE307DC" w14:textId="77777777">
        <w:trPr>
          <w:trHeight w:val="224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6C2DE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Streptococcus minor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E735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EB053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34663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43798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AB09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75B50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AE800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73102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4035B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59D23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E2353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1FC3F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AE12E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1813E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BFE1D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4841B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0EA57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EE638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6D0CB5" w14:textId="77777777" w:rsidR="003B33FE" w:rsidRPr="00A3070D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8D4D7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3A205344" w14:textId="77777777">
        <w:trPr>
          <w:trHeight w:val="94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14D2C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3" w:name="_Hlk117373640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Streptococcus pneumoniae</w:t>
            </w:r>
            <w:bookmarkEnd w:id="3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EA916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D94FE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9F8F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3155E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BA4D7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3AF5D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F645F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E7330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9CD49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93920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54BCE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DEC40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13148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07BD5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865E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698BC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245B1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C7364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793EB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68E4D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A9FBC6C" w14:textId="77777777">
        <w:trPr>
          <w:trHeight w:val="487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2729E7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4" w:name="_Hlk117374341"/>
            <w:r w:rsidRPr="0036688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lastRenderedPageBreak/>
              <w:t>Streptobacillus moniliformis</w:t>
            </w:r>
            <w:bookmarkEnd w:id="4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7F405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D4E12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CED6A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0CDE8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C23E3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A3F1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B23CA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CDA59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5754D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5FCAE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F6C15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655D1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B0ED5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8DB5A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7E0D4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D109B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6E2A3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56421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3167F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DFD6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6AF1AC92" w14:textId="77777777">
        <w:trPr>
          <w:trHeight w:val="370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0C712C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5" w:name="_Hlk117374356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Citrobacter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reundii</w:t>
            </w:r>
            <w:bookmarkEnd w:id="5"/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5E7B1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A47CC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54390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1BE39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6AD8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6B4C8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638F4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7C69D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F4344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86F20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FF7C5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0E26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096A7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475A0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4F0B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A29AB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15D48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869FB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A6FE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938F6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2AC640BE" w14:textId="77777777">
        <w:trPr>
          <w:trHeight w:val="361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765FCA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Lactococcus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garvieae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45A0D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3978B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D88E9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E34B2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C6697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C8B55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E1FD3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CC1D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4FCD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43C21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7A5A0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DC9EA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C02E6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C14AA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59168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C2E6B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196C2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57933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B7D73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C8F75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2C9E6412" w14:textId="77777777">
        <w:trPr>
          <w:trHeight w:val="481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AE74F8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seudomonas aeruginosa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CA0D8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76FB0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8C10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6173E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A7EFE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AC723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A5E85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D02FD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C764A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6E356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04D57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7D1C0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A9196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413F1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1F378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A29A9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10D38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042C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DB5F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1B768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B6E60AB" w14:textId="77777777">
        <w:trPr>
          <w:trHeight w:val="362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71D045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omamonas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testosteroni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4FB6B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21678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8E09E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1EA48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9BB9E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38608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DB49E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AEBAE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44C1D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CCA54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EE595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E4F97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3859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6A2FD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B9B6A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A0E7F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EF59D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5D9D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93771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D2AC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130AFF7E" w14:textId="77777777">
        <w:trPr>
          <w:trHeight w:val="63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7F544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Enterococcus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ecorum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D08DD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DF5D5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0C5DF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7ECA7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2B08D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FFA58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7E226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FBAF8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889DA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15464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3591C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26F29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35362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6BC2A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7288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7AB52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84B1F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AB78D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47A77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F09ED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680E606" w14:textId="77777777">
        <w:trPr>
          <w:trHeight w:val="63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F846A3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6" w:name="_Hlk117373669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Staphylococcus aureus</w:t>
            </w:r>
            <w:bookmarkEnd w:id="6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BAA81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CF622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F47BD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4061A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EFA02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E0F45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0B134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EEC0C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65E75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698B3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0D975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72C0F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61829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DBEA4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B725D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34967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7CD40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DFF6D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0DD3E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86FC1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27BB158B" w14:textId="77777777">
        <w:trPr>
          <w:trHeight w:val="587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0569E5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7" w:name="_Hlk117373688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Mycobacterium tuberculosis</w:t>
            </w:r>
            <w:bookmarkEnd w:id="7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BC376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A55F2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3F352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E5F90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9014D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7BF05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C025F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7CCE4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02E61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42E2B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FF796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E0CA0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B3E43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479C4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43186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0BDB4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E7B43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F98D2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A7FB1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585B8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02469A8" w14:textId="77777777">
        <w:trPr>
          <w:trHeight w:val="668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36396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8" w:name="_Hlk117373700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Listeria monocytogenes</w:t>
            </w:r>
            <w:bookmarkEnd w:id="8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442DC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9E236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C22CD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402EC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4FFC2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8A7A2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7C22E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5496E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2D9CE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E8CA0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9B660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A5862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8C38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1152A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9CB76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3478A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058C2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DE030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26844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E3B4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43D93DEF" w14:textId="77777777">
        <w:trPr>
          <w:trHeight w:val="63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F636AA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9" w:name="_Hlk117373722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hlamydia trachomatis</w:t>
            </w:r>
            <w:bookmarkEnd w:id="9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9BC91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7D323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FC6C2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CDFDE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91F8F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09974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FCDCA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A8C68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D62D0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8A073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42854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FF70D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98107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B84F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E896E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F1E4F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EA023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62F48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4CD4D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8EDDA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75B96595" w14:textId="77777777">
        <w:trPr>
          <w:trHeight w:val="497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29C88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esulfovibrio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esulfuricans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FDA5B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CA9DA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0E8E1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6E0FA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5C3B5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5D23D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34C18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F12A6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F409B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25344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5270B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BBD54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F2F8A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3A57B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44E08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665FF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7CD7D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1DBD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0B23B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66EDB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1A92A686" w14:textId="77777777">
        <w:trPr>
          <w:trHeight w:val="63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AFB2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10" w:name="_Hlk117373970"/>
            <w:r w:rsidRPr="0036688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Mycoplasma pneumoniae</w:t>
            </w:r>
            <w:bookmarkEnd w:id="10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01713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611C5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898C9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E2C21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3D9CC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B4CB8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F09AD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71E79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CDE3C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A7CF9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D3913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771F7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FFA17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E29F7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0C390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F587A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61188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F6181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06A3F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DE9E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2779DB50" w14:textId="77777777">
        <w:trPr>
          <w:trHeight w:val="616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0B1C4E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lastRenderedPageBreak/>
              <w:t>Yersinia pseudotuberculosis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49839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4A655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1D9B0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D0799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D6465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563ED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B4BA7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61EEE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15CF1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62BF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C0E28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BEC89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22B64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B899A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EAF11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30926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6DE52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FC810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EDBEA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B71A5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3402E229" w14:textId="77777777">
        <w:trPr>
          <w:trHeight w:val="232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DF5AE4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Yersinia enterocolitica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AE939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614C5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B9A37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C085D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DC385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6A3F4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09EF7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357BC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DB6F2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449C9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3809C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DBBE4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1EAED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261EE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7BA77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D407C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3C043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7A630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370F6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63A2F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1EB75581" w14:textId="77777777">
        <w:trPr>
          <w:trHeight w:val="298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B0480" w14:textId="77777777" w:rsidR="003B33FE" w:rsidRPr="000E2DCC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</w:pPr>
            <w:bookmarkStart w:id="11" w:name="_Hlk117373854"/>
            <w:r w:rsidRPr="000E2DCC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 xml:space="preserve">Campylobacter </w:t>
            </w:r>
            <w:proofErr w:type="spellStart"/>
            <w:r w:rsidRPr="000E2DCC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jejuni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D898E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E160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4F008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D3FE8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D95A5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6A88E7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12D79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E5953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9B602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C5E43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D1A0B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0EB0D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A322C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979F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47E9F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E88E2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A1BEE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24F31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8DB38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2D58E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bookmarkEnd w:id="11"/>
      <w:tr w:rsidR="003B33FE" w14:paraId="4CA16359" w14:textId="77777777">
        <w:trPr>
          <w:trHeight w:val="294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57FE51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Campylobacter coli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C45C1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0CCEB8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633AD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432D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AEACC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265BB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99D2D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39C3D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AEB1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AB9D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781BB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CBEE3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7E400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6BC93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12963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1ADE3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CC541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C42F8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60616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86777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49936A89" w14:textId="77777777">
        <w:trPr>
          <w:trHeight w:val="290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6D2EBD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12" w:name="_Hlk117373886"/>
            <w:r w:rsidRPr="000E2DCC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  <w:lang w:bidi="ar"/>
              </w:rPr>
              <w:t>Salmonella enterica</w:t>
            </w:r>
            <w:bookmarkEnd w:id="12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A6E79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0F916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4903F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28F5F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0CE2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A1D50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6817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51080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AE841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0DFDA9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C902A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788F3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1B588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1FC5D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F6067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6243D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D175A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9C879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0AEE4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649AC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0E281005" w14:textId="77777777">
        <w:trPr>
          <w:trHeight w:val="300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6AEF39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Pasteurella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multocida</w:t>
            </w:r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68354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D18B6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DE1D1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0E4B4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69BEE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CE5A6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6FB04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CAAC3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3CE58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3E9DC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37891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92772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F186B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CA87E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CD80A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CEC7D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D640B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7DF87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B0A48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A384B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  <w:tr w:rsidR="003B33FE" w14:paraId="59B8E21E" w14:textId="77777777">
        <w:trPr>
          <w:trHeight w:val="32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FB3CA0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Leptospira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51916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44F17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F1420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7E8C1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D112E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CF7C9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EA8D2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371AF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350B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0CA9D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DD696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21D11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5F211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846E7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8F2E56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F1884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0639B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E0786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788C6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ECB4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0D405D7C" w14:textId="77777777">
        <w:trPr>
          <w:trHeight w:val="32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C780D3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13" w:name="_Hlk117373946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Bartonella</w:t>
            </w:r>
            <w:bookmarkEnd w:id="13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A5F60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DBEFB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88076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912F5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D31C64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F4E9BD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B7E77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37274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EABC5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481E8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C76E5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DFF46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F679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25B57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AE82B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D8CDFE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634F4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E4637A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C92AB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77AD4D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5190F7EB" w14:textId="77777777">
        <w:trPr>
          <w:trHeight w:val="325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4F10D8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Borrelia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463483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59842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2F514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4D5EA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358C1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4CB44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AE2600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F485AC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B8EFC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D2718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5A9E5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7935F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180DB7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D2D5F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6705D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58484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D880CF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4D282EE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F5B65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61AF5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B33FE" w14:paraId="34B42F77" w14:textId="77777777">
        <w:trPr>
          <w:trHeight w:val="256"/>
          <w:jc w:val="center"/>
        </w:trPr>
        <w:tc>
          <w:tcPr>
            <w:tcW w:w="6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83E59C" w14:textId="77777777" w:rsidR="003B33F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14" w:name="_Hlk117374378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 xml:space="preserve">Shigella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dysenteriae</w:t>
            </w:r>
            <w:bookmarkEnd w:id="14"/>
            <w:proofErr w:type="spellEnd"/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0C7972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9BFA3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A9D64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D4F2E0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76444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264DE1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8694C5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060FDA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9AE03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982C12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MS Gothic" w:eastAsia="MS Gothic" w:hAnsi="MS Gothic" w:cs="MS Gothic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9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DF67B5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9A7B4B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78E5DC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16D4E8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4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F293A9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1789E6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1E551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5" w:type="pct"/>
            <w:tcBorders>
              <w:top w:val="nil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97271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C2C4CB" w14:textId="77777777" w:rsidR="003B33FE" w:rsidRPr="00A3070D" w:rsidRDefault="003B33F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045EC3" w14:textId="77777777" w:rsidR="003B33FE" w:rsidRPr="00A3070D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3070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✔</w:t>
            </w:r>
          </w:p>
        </w:tc>
      </w:tr>
    </w:tbl>
    <w:p w14:paraId="7F8DACC9" w14:textId="77777777" w:rsidR="003B33FE" w:rsidRDefault="003B33FE">
      <w:pPr>
        <w:rPr>
          <w:rFonts w:ascii="Times New Roman" w:hAnsi="Times New Roman" w:cs="Times New Roman"/>
        </w:rPr>
      </w:pPr>
    </w:p>
    <w:p w14:paraId="792AA2F0" w14:textId="77777777" w:rsidR="003B33FE" w:rsidRDefault="003B33FE">
      <w:pPr>
        <w:rPr>
          <w:rFonts w:ascii="Times New Roman" w:hAnsi="Times New Roman" w:cs="Times New Roman"/>
        </w:rPr>
      </w:pPr>
    </w:p>
    <w:p w14:paraId="73B9BE35" w14:textId="77777777" w:rsidR="003B33FE" w:rsidRDefault="003B33FE">
      <w:pPr>
        <w:rPr>
          <w:rFonts w:ascii="Times New Roman" w:hAnsi="Times New Roman" w:cs="Times New Roman"/>
        </w:rPr>
      </w:pPr>
    </w:p>
    <w:p w14:paraId="37C2DC2F" w14:textId="77777777" w:rsidR="003B33FE" w:rsidRDefault="003B33FE">
      <w:pPr>
        <w:rPr>
          <w:rFonts w:ascii="Times New Roman" w:hAnsi="Times New Roman" w:cs="Times New Roman"/>
        </w:rPr>
      </w:pPr>
    </w:p>
    <w:p w14:paraId="4985C453" w14:textId="77777777" w:rsidR="003B33FE" w:rsidRDefault="003B33FE">
      <w:pPr>
        <w:rPr>
          <w:rFonts w:ascii="Times New Roman" w:hAnsi="Times New Roman" w:cs="Times New Roman"/>
        </w:rPr>
      </w:pPr>
    </w:p>
    <w:p w14:paraId="2BC98868" w14:textId="77777777" w:rsidR="003B33FE" w:rsidRDefault="003B33FE">
      <w:pPr>
        <w:rPr>
          <w:rFonts w:ascii="Times New Roman" w:hAnsi="Times New Roman" w:cs="Times New Roman"/>
        </w:rPr>
      </w:pPr>
    </w:p>
    <w:p w14:paraId="6D82D8F7" w14:textId="77777777" w:rsidR="003B33FE" w:rsidRDefault="003B33FE">
      <w:pPr>
        <w:rPr>
          <w:rFonts w:ascii="Times New Roman" w:hAnsi="Times New Roman" w:cs="Times New Roman"/>
        </w:rPr>
      </w:pPr>
    </w:p>
    <w:p w14:paraId="4FCA7E1B" w14:textId="77777777" w:rsidR="003B33FE" w:rsidRDefault="003B33FE">
      <w:pPr>
        <w:rPr>
          <w:rFonts w:ascii="Times New Roman" w:hAnsi="Times New Roman" w:cs="Times New Roman"/>
        </w:rPr>
      </w:pPr>
    </w:p>
    <w:p w14:paraId="2654ADBF" w14:textId="77777777" w:rsidR="003B33FE" w:rsidRDefault="003B33FE">
      <w:pPr>
        <w:rPr>
          <w:rFonts w:ascii="Times New Roman" w:hAnsi="Times New Roman" w:cs="Times New Roman"/>
        </w:rPr>
      </w:pPr>
    </w:p>
    <w:p w14:paraId="199A4D5C" w14:textId="77777777" w:rsidR="003B33FE" w:rsidRDefault="003B33FE">
      <w:pPr>
        <w:rPr>
          <w:rFonts w:ascii="Times New Roman" w:hAnsi="Times New Roman" w:cs="Times New Roman"/>
        </w:rPr>
      </w:pPr>
    </w:p>
    <w:p w14:paraId="4F967526" w14:textId="77777777" w:rsidR="003B33FE" w:rsidRDefault="003B33FE">
      <w:pPr>
        <w:rPr>
          <w:rFonts w:ascii="Times New Roman" w:hAnsi="Times New Roman" w:cs="Times New Roman"/>
        </w:rPr>
      </w:pPr>
    </w:p>
    <w:p w14:paraId="5A190B85" w14:textId="77777777" w:rsidR="003B33FE" w:rsidRDefault="003B33FE">
      <w:pPr>
        <w:rPr>
          <w:rFonts w:ascii="Times New Roman" w:hAnsi="Times New Roman" w:cs="Times New Roman"/>
        </w:rPr>
      </w:pPr>
    </w:p>
    <w:p w14:paraId="0DDBC98E" w14:textId="77777777" w:rsidR="003B33FE" w:rsidRDefault="003B33FE">
      <w:pPr>
        <w:rPr>
          <w:rFonts w:ascii="Times New Roman" w:hAnsi="Times New Roman" w:cs="Times New Roman"/>
        </w:rPr>
      </w:pPr>
    </w:p>
    <w:sectPr w:rsidR="003B33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EC752" w14:textId="77777777" w:rsidR="00472332" w:rsidRDefault="00472332" w:rsidP="00371F8E">
      <w:r>
        <w:separator/>
      </w:r>
    </w:p>
  </w:endnote>
  <w:endnote w:type="continuationSeparator" w:id="0">
    <w:p w14:paraId="4FE4FC01" w14:textId="77777777" w:rsidR="00472332" w:rsidRDefault="00472332" w:rsidP="0037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EEBF9" w14:textId="77777777" w:rsidR="00472332" w:rsidRDefault="00472332" w:rsidP="00371F8E">
      <w:r>
        <w:separator/>
      </w:r>
    </w:p>
  </w:footnote>
  <w:footnote w:type="continuationSeparator" w:id="0">
    <w:p w14:paraId="34ECCCF7" w14:textId="77777777" w:rsidR="00472332" w:rsidRDefault="00472332" w:rsidP="00371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546F09"/>
    <w:rsid w:val="000C59F5"/>
    <w:rsid w:val="000E2DCC"/>
    <w:rsid w:val="00166068"/>
    <w:rsid w:val="002556FE"/>
    <w:rsid w:val="00366888"/>
    <w:rsid w:val="00371F8E"/>
    <w:rsid w:val="00385828"/>
    <w:rsid w:val="003B33FE"/>
    <w:rsid w:val="0040779C"/>
    <w:rsid w:val="00472332"/>
    <w:rsid w:val="004E3802"/>
    <w:rsid w:val="00646462"/>
    <w:rsid w:val="007B7AC6"/>
    <w:rsid w:val="009041ED"/>
    <w:rsid w:val="00A3070D"/>
    <w:rsid w:val="00AB13B1"/>
    <w:rsid w:val="00AB3145"/>
    <w:rsid w:val="00BA7B61"/>
    <w:rsid w:val="00C24179"/>
    <w:rsid w:val="00C24CA4"/>
    <w:rsid w:val="00C46A0F"/>
    <w:rsid w:val="00DF443F"/>
    <w:rsid w:val="00EE4528"/>
    <w:rsid w:val="00FF091A"/>
    <w:rsid w:val="181F264D"/>
    <w:rsid w:val="27F67CD3"/>
    <w:rsid w:val="28BC270C"/>
    <w:rsid w:val="28CA0ACD"/>
    <w:rsid w:val="30A25FBE"/>
    <w:rsid w:val="4BD03810"/>
    <w:rsid w:val="5A8E38F5"/>
    <w:rsid w:val="6F546F09"/>
    <w:rsid w:val="7E7A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1A500B"/>
  <w15:docId w15:val="{857638DE-9EEE-4CC5-BB8A-5AAB9E2C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alibri" w:hAnsi="Calibri" w:cs="Calibri" w:hint="default"/>
      <w:color w:val="000000"/>
      <w:sz w:val="18"/>
      <w:szCs w:val="18"/>
      <w:u w:val="none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胡晓亮</cp:lastModifiedBy>
  <cp:revision>14</cp:revision>
  <dcterms:created xsi:type="dcterms:W3CDTF">2022-10-12T08:14:00Z</dcterms:created>
  <dcterms:modified xsi:type="dcterms:W3CDTF">2023-12-0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